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3A981" w14:textId="77777777" w:rsidR="00311DB9" w:rsidRDefault="00311DB9"/>
    <w:tbl>
      <w:tblPr>
        <w:tblStyle w:val="TableGrid"/>
        <w:tblW w:w="10803" w:type="dxa"/>
        <w:jc w:val="center"/>
        <w:tblLook w:val="04A0" w:firstRow="1" w:lastRow="0" w:firstColumn="1" w:lastColumn="0" w:noHBand="0" w:noVBand="1"/>
      </w:tblPr>
      <w:tblGrid>
        <w:gridCol w:w="11882"/>
      </w:tblGrid>
      <w:tr w:rsidR="006B17DA" w14:paraId="3AB5FFE2" w14:textId="77777777" w:rsidTr="006B17DA">
        <w:trPr>
          <w:trHeight w:val="5800"/>
          <w:jc w:val="center"/>
        </w:trPr>
        <w:tc>
          <w:tcPr>
            <w:tcW w:w="10803" w:type="dxa"/>
          </w:tcPr>
          <w:p w14:paraId="49567DD6" w14:textId="77777777" w:rsidR="006B17DA" w:rsidRDefault="006B17DA" w:rsidP="006B17D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055D670" w14:textId="4637AA11" w:rsidR="006B17DA" w:rsidRPr="006B17DA" w:rsidRDefault="006B17DA" w:rsidP="006B17DA">
            <w:pPr>
              <w:jc w:val="center"/>
              <w:rPr>
                <w:sz w:val="36"/>
                <w:szCs w:val="36"/>
              </w:rPr>
            </w:pPr>
            <w:r w:rsidRPr="006B17DA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ensitivity</w:t>
            </w:r>
          </w:p>
          <w:p w14:paraId="53127DBA" w14:textId="0AC5CE6C" w:rsidR="006B17DA" w:rsidRDefault="002B27C1">
            <w:r>
              <w:object w:dxaOrig="11654" w:dyaOrig="4863" w14:anchorId="076E3D5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583.5pt;height:243.75pt" o:ole="">
                  <v:imagedata r:id="rId4" o:title=""/>
                </v:shape>
                <o:OLEObject Type="Embed" ProgID="Prism8.Document" ShapeID="_x0000_i1025" DrawAspect="Content" ObjectID="_1742037029" r:id="rId5"/>
              </w:object>
            </w:r>
          </w:p>
          <w:p w14:paraId="40DB5E1B" w14:textId="68104420" w:rsidR="006B17DA" w:rsidRDefault="006B17DA"/>
        </w:tc>
      </w:tr>
      <w:tr w:rsidR="006B17DA" w14:paraId="23084F61" w14:textId="77777777" w:rsidTr="006B17DA">
        <w:trPr>
          <w:trHeight w:val="268"/>
          <w:jc w:val="center"/>
        </w:trPr>
        <w:tc>
          <w:tcPr>
            <w:tcW w:w="10803" w:type="dxa"/>
          </w:tcPr>
          <w:p w14:paraId="4B33A9A9" w14:textId="16265422" w:rsidR="006B17DA" w:rsidRDefault="006B17DA"/>
          <w:p w14:paraId="57766A93" w14:textId="638A5484" w:rsidR="006B17DA" w:rsidRDefault="006B17DA" w:rsidP="006B17DA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6B17DA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pecificity</w:t>
            </w:r>
          </w:p>
          <w:p w14:paraId="4CD94A35" w14:textId="484F73A1" w:rsidR="006B17DA" w:rsidRDefault="002B27C1" w:rsidP="006B17DA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object w:dxaOrig="11654" w:dyaOrig="4863" w14:anchorId="6BA6A889">
                <v:shape id="_x0000_i1026" type="#_x0000_t75" style="width:583.5pt;height:243.75pt" o:ole="">
                  <v:imagedata r:id="rId6" o:title=""/>
                </v:shape>
                <o:OLEObject Type="Embed" ProgID="Prism8.Document" ShapeID="_x0000_i1026" DrawAspect="Content" ObjectID="_1742037030" r:id="rId7"/>
              </w:object>
            </w:r>
          </w:p>
          <w:p w14:paraId="477B0217" w14:textId="378DF8DE" w:rsidR="006B17DA" w:rsidRPr="00311DB9" w:rsidRDefault="00C1744E" w:rsidP="00311DB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bookmarkStart w:id="0" w:name="_Hlk131424132"/>
            <w:r>
              <w:rPr>
                <w:rFonts w:asciiTheme="majorBidi" w:hAnsiTheme="majorBidi" w:cstheme="majorBidi"/>
                <w:color w:val="000000" w:themeColor="text1"/>
                <w:highlight w:val="darkGray"/>
              </w:rPr>
              <w:t xml:space="preserve">Figure A1. </w:t>
            </w:r>
            <w:r w:rsidR="00311DB9" w:rsidRPr="00311DB9">
              <w:rPr>
                <w:rFonts w:asciiTheme="majorBidi" w:hAnsiTheme="majorBidi" w:cstheme="majorBidi"/>
                <w:color w:val="000000" w:themeColor="text1"/>
                <w:highlight w:val="darkGray"/>
              </w:rPr>
              <w:t xml:space="preserve">The performance comparison of classifiers with SMOTE techniques and without SMOTE in terms of </w:t>
            </w:r>
            <w:r w:rsidR="00311DB9" w:rsidRPr="00311DB9">
              <w:rPr>
                <w:rFonts w:asciiTheme="majorBidi" w:hAnsiTheme="majorBidi" w:cstheme="majorBidi"/>
                <w:color w:val="000000" w:themeColor="text1"/>
              </w:rPr>
              <w:t>sensitivity, Specificity.</w:t>
            </w:r>
          </w:p>
          <w:bookmarkEnd w:id="0"/>
          <w:p w14:paraId="73266547" w14:textId="70F37922" w:rsidR="006B17DA" w:rsidRDefault="006B17DA"/>
        </w:tc>
      </w:tr>
    </w:tbl>
    <w:p w14:paraId="489ED092" w14:textId="0FB442B7" w:rsidR="006B17DA" w:rsidRDefault="006B17DA"/>
    <w:tbl>
      <w:tblPr>
        <w:tblStyle w:val="TableGrid"/>
        <w:tblW w:w="10803" w:type="dxa"/>
        <w:jc w:val="center"/>
        <w:tblLook w:val="04A0" w:firstRow="1" w:lastRow="0" w:firstColumn="1" w:lastColumn="0" w:noHBand="0" w:noVBand="1"/>
      </w:tblPr>
      <w:tblGrid>
        <w:gridCol w:w="11882"/>
      </w:tblGrid>
      <w:tr w:rsidR="006B17DA" w14:paraId="4AA9203F" w14:textId="77777777" w:rsidTr="00E727F6">
        <w:trPr>
          <w:trHeight w:val="5800"/>
          <w:jc w:val="center"/>
        </w:trPr>
        <w:tc>
          <w:tcPr>
            <w:tcW w:w="10803" w:type="dxa"/>
          </w:tcPr>
          <w:p w14:paraId="5B2753E4" w14:textId="77777777" w:rsidR="006B17DA" w:rsidRDefault="006B17DA" w:rsidP="00E727F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685BC01" w14:textId="22A50817" w:rsidR="006B17DA" w:rsidRPr="003935FA" w:rsidRDefault="003935FA" w:rsidP="006B17DA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</w:t>
            </w:r>
            <w:r w:rsidRPr="003935FA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ositive </w:t>
            </w: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</w:t>
            </w:r>
            <w:r w:rsidRPr="003935FA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redictive </w:t>
            </w: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V</w:t>
            </w:r>
            <w:r w:rsidRPr="003935FA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alue</w:t>
            </w:r>
          </w:p>
          <w:p w14:paraId="7C545761" w14:textId="2BE4B335" w:rsidR="006B17DA" w:rsidRDefault="002B27C1" w:rsidP="006B17DA">
            <w:pPr>
              <w:jc w:val="center"/>
            </w:pPr>
            <w:r>
              <w:object w:dxaOrig="11654" w:dyaOrig="4863" w14:anchorId="61F4BB6C">
                <v:shape id="_x0000_i1027" type="#_x0000_t75" style="width:583.5pt;height:243.75pt" o:ole="">
                  <v:imagedata r:id="rId8" o:title=""/>
                </v:shape>
                <o:OLEObject Type="Embed" ProgID="Prism8.Document" ShapeID="_x0000_i1027" DrawAspect="Content" ObjectID="_1742037031" r:id="rId9"/>
              </w:object>
            </w:r>
          </w:p>
        </w:tc>
      </w:tr>
      <w:tr w:rsidR="006B17DA" w14:paraId="17B18DED" w14:textId="77777777" w:rsidTr="00C1744E">
        <w:trPr>
          <w:trHeight w:val="6335"/>
          <w:jc w:val="center"/>
        </w:trPr>
        <w:tc>
          <w:tcPr>
            <w:tcW w:w="10803" w:type="dxa"/>
          </w:tcPr>
          <w:p w14:paraId="5546E794" w14:textId="77777777" w:rsidR="006B17DA" w:rsidRDefault="006B17DA" w:rsidP="00E727F6"/>
          <w:p w14:paraId="0CB9F8B8" w14:textId="498F7589" w:rsidR="006B17DA" w:rsidRPr="00A34DCA" w:rsidRDefault="00A34DCA" w:rsidP="00A34DCA">
            <w:pPr>
              <w:jc w:val="center"/>
              <w:rPr>
                <w:b/>
                <w:bCs/>
                <w:sz w:val="24"/>
                <w:szCs w:val="24"/>
              </w:rPr>
            </w:pPr>
            <w:r w:rsidRPr="00A34DCA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Negative Predictive Value</w:t>
            </w:r>
          </w:p>
          <w:p w14:paraId="5587710D" w14:textId="56F183DC" w:rsidR="006B17DA" w:rsidRDefault="002B27C1" w:rsidP="006B17DA">
            <w:pPr>
              <w:jc w:val="center"/>
            </w:pPr>
            <w:r>
              <w:object w:dxaOrig="11647" w:dyaOrig="4863" w14:anchorId="4E59118A">
                <v:shape id="_x0000_i1040" type="#_x0000_t75" style="width:582.75pt;height:243.75pt" o:ole="">
                  <v:imagedata r:id="rId10" o:title=""/>
                </v:shape>
                <o:OLEObject Type="Embed" ProgID="Prism8.Document" ShapeID="_x0000_i1040" DrawAspect="Content" ObjectID="_1742037032" r:id="rId11"/>
              </w:object>
            </w:r>
          </w:p>
          <w:p w14:paraId="4808E121" w14:textId="797A3985" w:rsidR="00311DB9" w:rsidRDefault="00C1744E" w:rsidP="00311DB9">
            <w:pPr>
              <w:spacing w:line="360" w:lineRule="auto"/>
              <w:jc w:val="both"/>
            </w:pPr>
            <w:bookmarkStart w:id="1" w:name="_Hlk131424210"/>
            <w:r>
              <w:rPr>
                <w:rFonts w:asciiTheme="majorBidi" w:hAnsiTheme="majorBidi" w:cstheme="majorBidi"/>
                <w:color w:val="000000" w:themeColor="text1"/>
                <w:highlight w:val="darkGray"/>
              </w:rPr>
              <w:t xml:space="preserve">Figure A2. </w:t>
            </w:r>
            <w:r w:rsidR="00311DB9" w:rsidRPr="00311DB9">
              <w:rPr>
                <w:rFonts w:asciiTheme="majorBidi" w:hAnsiTheme="majorBidi" w:cstheme="majorBidi"/>
                <w:color w:val="000000" w:themeColor="text1"/>
                <w:highlight w:val="darkGray"/>
              </w:rPr>
              <w:t xml:space="preserve">The performance comparison of classifiers with SMOTE techniques and without SMOTE in terms of </w:t>
            </w:r>
            <w:r w:rsidR="00311DB9" w:rsidRPr="00311DB9">
              <w:rPr>
                <w:rFonts w:asciiTheme="majorBidi" w:hAnsiTheme="majorBidi" w:cstheme="majorBidi"/>
              </w:rPr>
              <w:t>Positive Predictive Value and Negative Predictive Value</w:t>
            </w:r>
            <w:r w:rsidR="00311DB9">
              <w:rPr>
                <w:rFonts w:asciiTheme="majorBidi" w:hAnsiTheme="majorBidi" w:cstheme="majorBidi"/>
              </w:rPr>
              <w:t>.</w:t>
            </w:r>
            <w:bookmarkEnd w:id="1"/>
          </w:p>
        </w:tc>
      </w:tr>
    </w:tbl>
    <w:p w14:paraId="11701983" w14:textId="77777777" w:rsidR="006B17DA" w:rsidRDefault="006B17DA"/>
    <w:sectPr w:rsidR="006B17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7DA"/>
    <w:rsid w:val="00172AAC"/>
    <w:rsid w:val="002B27C1"/>
    <w:rsid w:val="00311DB9"/>
    <w:rsid w:val="003935FA"/>
    <w:rsid w:val="006B17DA"/>
    <w:rsid w:val="00A34DCA"/>
    <w:rsid w:val="00A90833"/>
    <w:rsid w:val="00C17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ECEC7"/>
  <w15:chartTrackingRefBased/>
  <w15:docId w15:val="{5D514721-A9CC-42EC-B86C-3FC10BFE9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17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shmand</dc:creator>
  <cp:keywords/>
  <dc:description/>
  <cp:lastModifiedBy>Hooshmand</cp:lastModifiedBy>
  <cp:revision>5</cp:revision>
  <dcterms:created xsi:type="dcterms:W3CDTF">2023-03-28T11:36:00Z</dcterms:created>
  <dcterms:modified xsi:type="dcterms:W3CDTF">2023-04-03T09:54:00Z</dcterms:modified>
</cp:coreProperties>
</file>